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21E1" w:rsidRPr="000577E1" w:rsidRDefault="000577E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577E1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S1</w:t>
      </w:r>
    </w:p>
    <w:tbl>
      <w:tblPr>
        <w:tblW w:w="9510" w:type="dxa"/>
        <w:tblInd w:w="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7"/>
        <w:gridCol w:w="1776"/>
        <w:gridCol w:w="1776"/>
        <w:gridCol w:w="1776"/>
        <w:gridCol w:w="2385"/>
      </w:tblGrid>
      <w:tr w:rsidR="000577E1" w:rsidRPr="00630C54" w:rsidTr="00850102">
        <w:trPr>
          <w:trHeight w:val="274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 ID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Gender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ge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AB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isk Stratification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48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2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ntermediate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2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57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2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ntermediate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3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69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4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ntermediate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4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16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5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ntermediate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5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70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2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ood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6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64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4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verse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7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22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0/M1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ntermediate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8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35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0/M1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ood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9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62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1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ood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10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52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4eo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ood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1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64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3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ood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12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34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2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verse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13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68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0/M1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ntermediate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14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27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3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ood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15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72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ec MDS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ntermediate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16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53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2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verse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17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61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1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verse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18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51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ec MDS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ood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19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70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4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ood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20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58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4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ood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2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27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2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ood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22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63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2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verse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23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34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4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verse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24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48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ec MDS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verse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25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67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s</w:t>
            </w:r>
            <w:proofErr w:type="spellEnd"/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verse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26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62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4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ood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27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42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4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ood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28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60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2/M4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ntermediate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29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72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4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verse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30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35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2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ood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3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54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5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verse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32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68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4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ood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33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45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5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ntermediate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34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56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5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ntermediate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35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51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5b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ntermediate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36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54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0/M1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verse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37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61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0/M1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ntermediate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38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19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M4 </w:t>
            </w:r>
            <w:proofErr w:type="spellStart"/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o</w:t>
            </w:r>
            <w:proofErr w:type="spellEnd"/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ood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39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9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1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verse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40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66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0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verse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4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60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4/M5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ntermediate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42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67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4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verse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43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68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0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ntermediate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44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44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4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ood</w:t>
            </w:r>
          </w:p>
        </w:tc>
      </w:tr>
      <w:tr w:rsidR="000577E1" w:rsidRPr="00630C54" w:rsidTr="00850102">
        <w:trPr>
          <w:trHeight w:val="302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Patient45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65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1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ood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46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67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4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ood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47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69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2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ntermediate</w:t>
            </w:r>
          </w:p>
        </w:tc>
      </w:tr>
      <w:tr w:rsidR="000577E1" w:rsidRPr="00630C54" w:rsidTr="00850102">
        <w:trPr>
          <w:trHeight w:val="288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48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59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ec MDS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verse</w:t>
            </w:r>
          </w:p>
        </w:tc>
      </w:tr>
      <w:tr w:rsidR="000577E1" w:rsidRPr="00630C54" w:rsidTr="00850102">
        <w:trPr>
          <w:trHeight w:val="302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49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60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6/M7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verse</w:t>
            </w:r>
          </w:p>
        </w:tc>
      </w:tr>
      <w:tr w:rsidR="000577E1" w:rsidRPr="00630C54" w:rsidTr="00850102">
        <w:trPr>
          <w:trHeight w:val="274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50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27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0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verse</w:t>
            </w:r>
          </w:p>
        </w:tc>
      </w:tr>
      <w:tr w:rsidR="000577E1" w:rsidRPr="00630C54" w:rsidTr="00850102">
        <w:trPr>
          <w:trHeight w:val="274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5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40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2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ood</w:t>
            </w:r>
          </w:p>
        </w:tc>
      </w:tr>
      <w:tr w:rsidR="000577E1" w:rsidRPr="00630C54" w:rsidTr="00850102">
        <w:trPr>
          <w:trHeight w:val="274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52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65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1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ood</w:t>
            </w:r>
          </w:p>
        </w:tc>
      </w:tr>
      <w:tr w:rsidR="000577E1" w:rsidRPr="00630C54" w:rsidTr="00850102">
        <w:trPr>
          <w:trHeight w:val="274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53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40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2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ood</w:t>
            </w:r>
          </w:p>
        </w:tc>
      </w:tr>
      <w:tr w:rsidR="000577E1" w:rsidRPr="00630C54" w:rsidTr="00850102">
        <w:trPr>
          <w:trHeight w:val="274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54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74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ec MDS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.V.</w:t>
            </w:r>
          </w:p>
        </w:tc>
      </w:tr>
      <w:tr w:rsidR="000577E1" w:rsidRPr="00630C54" w:rsidTr="00850102">
        <w:trPr>
          <w:trHeight w:val="274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55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38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2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ntermediate</w:t>
            </w:r>
          </w:p>
        </w:tc>
      </w:tr>
      <w:tr w:rsidR="000577E1" w:rsidRPr="00630C54" w:rsidTr="00850102">
        <w:trPr>
          <w:trHeight w:val="274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56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57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4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verse</w:t>
            </w:r>
          </w:p>
        </w:tc>
      </w:tr>
      <w:tr w:rsidR="000577E1" w:rsidRPr="00630C54" w:rsidTr="00850102">
        <w:trPr>
          <w:trHeight w:val="274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57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32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3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ood</w:t>
            </w:r>
          </w:p>
        </w:tc>
      </w:tr>
      <w:tr w:rsidR="000577E1" w:rsidRPr="00630C54" w:rsidTr="00850102">
        <w:trPr>
          <w:trHeight w:val="274"/>
        </w:trPr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58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44 </w:t>
            </w:r>
            <w:r w:rsidRPr="007669F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0C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0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77E1" w:rsidRPr="00630C54" w:rsidRDefault="000577E1" w:rsidP="00850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66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ntermediate</w:t>
            </w:r>
          </w:p>
        </w:tc>
      </w:tr>
    </w:tbl>
    <w:p w:rsidR="000577E1" w:rsidRDefault="000577E1"/>
    <w:p w:rsidR="000577E1" w:rsidRPr="000577E1" w:rsidRDefault="000577E1" w:rsidP="000577E1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0577E1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Table S</w:t>
      </w:r>
      <w:proofErr w:type="gramStart"/>
      <w:r w:rsidRPr="000577E1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1</w:t>
      </w:r>
      <w:bookmarkStart w:id="0" w:name="_GoBack"/>
      <w:bookmarkEnd w:id="0"/>
      <w:r w:rsidRPr="000577E1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 </w:t>
      </w:r>
      <w:r w:rsidRPr="000577E1">
        <w:rPr>
          <w:rFonts w:ascii="Times New Roman" w:hAnsi="Times New Roman" w:cs="Times New Roman"/>
          <w:sz w:val="24"/>
          <w:szCs w:val="24"/>
          <w:lang w:val="en-GB"/>
        </w:rPr>
        <w:t>:</w:t>
      </w:r>
      <w:proofErr w:type="gramEnd"/>
      <w:r w:rsidRPr="000577E1">
        <w:rPr>
          <w:rFonts w:ascii="Times New Roman" w:hAnsi="Times New Roman" w:cs="Times New Roman"/>
          <w:sz w:val="24"/>
          <w:szCs w:val="24"/>
          <w:lang w:val="en-GB"/>
        </w:rPr>
        <w:t xml:space="preserve"> List of patients used for statistical analyses  </w:t>
      </w:r>
    </w:p>
    <w:p w:rsidR="000577E1" w:rsidRPr="000577E1" w:rsidRDefault="000577E1">
      <w:pPr>
        <w:rPr>
          <w:lang w:val="en-GB"/>
        </w:rPr>
      </w:pPr>
    </w:p>
    <w:sectPr w:rsidR="000577E1" w:rsidRPr="000577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7E1"/>
    <w:rsid w:val="000577E1"/>
    <w:rsid w:val="005C6479"/>
    <w:rsid w:val="006F5368"/>
    <w:rsid w:val="009221E1"/>
    <w:rsid w:val="009B278A"/>
    <w:rsid w:val="00E32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76D0D"/>
  <w15:chartTrackingRefBased/>
  <w15:docId w15:val="{511E5EB9-3387-43BB-AB7A-423FF0AC7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7E1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5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akam kamga</dc:creator>
  <cp:keywords/>
  <dc:description/>
  <cp:lastModifiedBy>paul takam kamga</cp:lastModifiedBy>
  <cp:revision>1</cp:revision>
  <dcterms:created xsi:type="dcterms:W3CDTF">2019-11-22T19:21:00Z</dcterms:created>
  <dcterms:modified xsi:type="dcterms:W3CDTF">2019-11-22T19:25:00Z</dcterms:modified>
</cp:coreProperties>
</file>